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W w:w="9562" w:type="dxa"/>
        <w:jc w:val="center"/>
        <w:tblLook w:val="04A0" w:firstRow="1" w:lastRow="0" w:firstColumn="1" w:lastColumn="0" w:noHBand="0" w:noVBand="1"/>
      </w:tblPr>
      <w:tblGrid>
        <w:gridCol w:w="962"/>
        <w:gridCol w:w="608"/>
        <w:gridCol w:w="950"/>
        <w:gridCol w:w="1195"/>
        <w:gridCol w:w="1179"/>
        <w:gridCol w:w="1028"/>
        <w:gridCol w:w="1061"/>
        <w:gridCol w:w="828"/>
        <w:gridCol w:w="1101"/>
        <w:gridCol w:w="738"/>
      </w:tblGrid>
      <w:tr w:rsidR="00D74682" w:rsidRPr="007973EE" w:rsidTr="00797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D74682">
            <w:pPr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bookmarkStart w:id="0" w:name="_GoBack"/>
            <w:bookmarkEnd w:id="0"/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D7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D7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D7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Education</w:t>
            </w:r>
            <w:r w:rsidRPr="007973EE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level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D7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TBI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D7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caus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D74682">
            <w:pPr>
              <w:ind w:right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7973EE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A</w:t>
            </w: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ffected</w:t>
            </w:r>
            <w:r w:rsidRPr="007973EE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side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D7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D7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Line bisection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D7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Bell's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ind w:right="7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4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9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3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2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1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5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2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3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02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83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8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7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5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5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73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olence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01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D74682" w:rsidRPr="007973EE" w:rsidTr="007973E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D74682" w:rsidRPr="007973EE" w:rsidTr="0079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noWrap/>
            <w:hideMark/>
          </w:tcPr>
          <w:p w:rsidR="00D74682" w:rsidRPr="00D74682" w:rsidRDefault="00D74682" w:rsidP="007973E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59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943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90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</w:t>
            </w:r>
          </w:p>
        </w:tc>
        <w:tc>
          <w:tcPr>
            <w:tcW w:w="102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TA</w:t>
            </w:r>
          </w:p>
        </w:tc>
        <w:tc>
          <w:tcPr>
            <w:tcW w:w="106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815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01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738" w:type="dxa"/>
            <w:noWrap/>
            <w:hideMark/>
          </w:tcPr>
          <w:p w:rsidR="00D74682" w:rsidRPr="00D74682" w:rsidRDefault="00D74682" w:rsidP="0079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46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</w:tbl>
    <w:p w:rsidR="00380879" w:rsidRPr="007973EE" w:rsidRDefault="00380879">
      <w:pPr>
        <w:rPr>
          <w:rFonts w:ascii="Arial" w:hAnsi="Arial" w:cs="Arial"/>
          <w:sz w:val="22"/>
          <w:szCs w:val="22"/>
        </w:rPr>
      </w:pPr>
    </w:p>
    <w:p w:rsidR="007973EE" w:rsidRPr="007973EE" w:rsidRDefault="007973EE">
      <w:pPr>
        <w:rPr>
          <w:rFonts w:ascii="Arial" w:hAnsi="Arial" w:cs="Arial"/>
          <w:sz w:val="22"/>
          <w:szCs w:val="22"/>
        </w:rPr>
      </w:pPr>
      <w:r w:rsidRPr="007973EE">
        <w:rPr>
          <w:rFonts w:ascii="Arial" w:hAnsi="Arial" w:cs="Arial"/>
          <w:b/>
          <w:bCs/>
          <w:sz w:val="22"/>
          <w:szCs w:val="22"/>
        </w:rPr>
        <w:t>Appendix A.</w:t>
      </w:r>
      <w:r w:rsidRPr="007973EE">
        <w:rPr>
          <w:rFonts w:ascii="Arial" w:hAnsi="Arial" w:cs="Arial"/>
          <w:sz w:val="22"/>
          <w:szCs w:val="22"/>
        </w:rPr>
        <w:t xml:space="preserve"> Subject demographics and paper test results.</w:t>
      </w:r>
    </w:p>
    <w:sectPr w:rsidR="007973EE" w:rsidRPr="007973EE" w:rsidSect="00045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682"/>
    <w:rsid w:val="0001546C"/>
    <w:rsid w:val="00016FB4"/>
    <w:rsid w:val="00017459"/>
    <w:rsid w:val="00045023"/>
    <w:rsid w:val="00045DC5"/>
    <w:rsid w:val="00047F84"/>
    <w:rsid w:val="0005527E"/>
    <w:rsid w:val="00072D7F"/>
    <w:rsid w:val="0008161D"/>
    <w:rsid w:val="00083C29"/>
    <w:rsid w:val="00086ECA"/>
    <w:rsid w:val="000A4133"/>
    <w:rsid w:val="000A6ED0"/>
    <w:rsid w:val="000B53D8"/>
    <w:rsid w:val="000D35F7"/>
    <w:rsid w:val="000D4D7E"/>
    <w:rsid w:val="000E5CFF"/>
    <w:rsid w:val="00113BF2"/>
    <w:rsid w:val="001257EF"/>
    <w:rsid w:val="00127D95"/>
    <w:rsid w:val="00133FEF"/>
    <w:rsid w:val="001345F7"/>
    <w:rsid w:val="001406EF"/>
    <w:rsid w:val="001429E9"/>
    <w:rsid w:val="001624D2"/>
    <w:rsid w:val="00166707"/>
    <w:rsid w:val="00175292"/>
    <w:rsid w:val="00176124"/>
    <w:rsid w:val="00177603"/>
    <w:rsid w:val="00181A35"/>
    <w:rsid w:val="001A6093"/>
    <w:rsid w:val="001C0668"/>
    <w:rsid w:val="001D3530"/>
    <w:rsid w:val="001D4B19"/>
    <w:rsid w:val="001E6EF9"/>
    <w:rsid w:val="001F573D"/>
    <w:rsid w:val="001F7982"/>
    <w:rsid w:val="002130F4"/>
    <w:rsid w:val="002454EC"/>
    <w:rsid w:val="00250819"/>
    <w:rsid w:val="00251589"/>
    <w:rsid w:val="00272F5F"/>
    <w:rsid w:val="00275373"/>
    <w:rsid w:val="002817E8"/>
    <w:rsid w:val="002837CD"/>
    <w:rsid w:val="002A2533"/>
    <w:rsid w:val="002A47B3"/>
    <w:rsid w:val="002B2E06"/>
    <w:rsid w:val="002D497B"/>
    <w:rsid w:val="002E5C73"/>
    <w:rsid w:val="002F5203"/>
    <w:rsid w:val="003172B2"/>
    <w:rsid w:val="00362685"/>
    <w:rsid w:val="00367423"/>
    <w:rsid w:val="00375726"/>
    <w:rsid w:val="00380879"/>
    <w:rsid w:val="003C0943"/>
    <w:rsid w:val="003D3141"/>
    <w:rsid w:val="003F3E80"/>
    <w:rsid w:val="00405C6D"/>
    <w:rsid w:val="0041315D"/>
    <w:rsid w:val="0042422A"/>
    <w:rsid w:val="0043171C"/>
    <w:rsid w:val="00435A89"/>
    <w:rsid w:val="00440226"/>
    <w:rsid w:val="004419AA"/>
    <w:rsid w:val="004445C1"/>
    <w:rsid w:val="00461056"/>
    <w:rsid w:val="004816B1"/>
    <w:rsid w:val="0049041E"/>
    <w:rsid w:val="0049135C"/>
    <w:rsid w:val="004A0BD2"/>
    <w:rsid w:val="004A0FFE"/>
    <w:rsid w:val="004A1A3B"/>
    <w:rsid w:val="004A595F"/>
    <w:rsid w:val="004B4971"/>
    <w:rsid w:val="004B7BEE"/>
    <w:rsid w:val="004D2392"/>
    <w:rsid w:val="004D3672"/>
    <w:rsid w:val="004D5291"/>
    <w:rsid w:val="004E2FF7"/>
    <w:rsid w:val="004F3133"/>
    <w:rsid w:val="004F40EB"/>
    <w:rsid w:val="005322B1"/>
    <w:rsid w:val="00532514"/>
    <w:rsid w:val="005352B5"/>
    <w:rsid w:val="005506F8"/>
    <w:rsid w:val="0055291F"/>
    <w:rsid w:val="0055507A"/>
    <w:rsid w:val="00555D3D"/>
    <w:rsid w:val="00556E7D"/>
    <w:rsid w:val="00573BCD"/>
    <w:rsid w:val="00576121"/>
    <w:rsid w:val="0058662A"/>
    <w:rsid w:val="00596D8A"/>
    <w:rsid w:val="005A2868"/>
    <w:rsid w:val="005F38E1"/>
    <w:rsid w:val="005F72D1"/>
    <w:rsid w:val="006055DB"/>
    <w:rsid w:val="00610A1F"/>
    <w:rsid w:val="00631A7D"/>
    <w:rsid w:val="0063302E"/>
    <w:rsid w:val="00633ED5"/>
    <w:rsid w:val="00650B79"/>
    <w:rsid w:val="00651FFA"/>
    <w:rsid w:val="00673A67"/>
    <w:rsid w:val="006A04B7"/>
    <w:rsid w:val="006A125D"/>
    <w:rsid w:val="006B6A5D"/>
    <w:rsid w:val="006E53F3"/>
    <w:rsid w:val="006E63C5"/>
    <w:rsid w:val="006F038D"/>
    <w:rsid w:val="00707C63"/>
    <w:rsid w:val="007129D8"/>
    <w:rsid w:val="00713038"/>
    <w:rsid w:val="00743F37"/>
    <w:rsid w:val="007440ED"/>
    <w:rsid w:val="0074795C"/>
    <w:rsid w:val="00761C8B"/>
    <w:rsid w:val="00773E28"/>
    <w:rsid w:val="007973EE"/>
    <w:rsid w:val="007B4A01"/>
    <w:rsid w:val="007B6F2A"/>
    <w:rsid w:val="007D3EDF"/>
    <w:rsid w:val="007D5EF5"/>
    <w:rsid w:val="0080604F"/>
    <w:rsid w:val="0080710B"/>
    <w:rsid w:val="0082249C"/>
    <w:rsid w:val="00822B50"/>
    <w:rsid w:val="0083097F"/>
    <w:rsid w:val="00843A33"/>
    <w:rsid w:val="00852F81"/>
    <w:rsid w:val="00863EFF"/>
    <w:rsid w:val="008845AE"/>
    <w:rsid w:val="008A2382"/>
    <w:rsid w:val="008A71F8"/>
    <w:rsid w:val="008B038A"/>
    <w:rsid w:val="008B2E24"/>
    <w:rsid w:val="008B37CF"/>
    <w:rsid w:val="008C1795"/>
    <w:rsid w:val="008C3754"/>
    <w:rsid w:val="008C3E03"/>
    <w:rsid w:val="008C5C35"/>
    <w:rsid w:val="008D1883"/>
    <w:rsid w:val="008E5D77"/>
    <w:rsid w:val="00905AFC"/>
    <w:rsid w:val="0091169F"/>
    <w:rsid w:val="009168C1"/>
    <w:rsid w:val="00924F82"/>
    <w:rsid w:val="00927298"/>
    <w:rsid w:val="009277CA"/>
    <w:rsid w:val="009304BB"/>
    <w:rsid w:val="00946B82"/>
    <w:rsid w:val="00961276"/>
    <w:rsid w:val="009633CC"/>
    <w:rsid w:val="00974FC3"/>
    <w:rsid w:val="009904F9"/>
    <w:rsid w:val="00992978"/>
    <w:rsid w:val="00997C07"/>
    <w:rsid w:val="009A2EAC"/>
    <w:rsid w:val="009B1EF1"/>
    <w:rsid w:val="009B200F"/>
    <w:rsid w:val="009B6061"/>
    <w:rsid w:val="009B6BB4"/>
    <w:rsid w:val="009B7A2A"/>
    <w:rsid w:val="009E2BE0"/>
    <w:rsid w:val="009E3023"/>
    <w:rsid w:val="009F1042"/>
    <w:rsid w:val="009F4D7C"/>
    <w:rsid w:val="009F4F9E"/>
    <w:rsid w:val="00A02894"/>
    <w:rsid w:val="00A233E1"/>
    <w:rsid w:val="00A57881"/>
    <w:rsid w:val="00A57DBE"/>
    <w:rsid w:val="00A73E75"/>
    <w:rsid w:val="00A87475"/>
    <w:rsid w:val="00A94A01"/>
    <w:rsid w:val="00AA0112"/>
    <w:rsid w:val="00AB238A"/>
    <w:rsid w:val="00AB2B00"/>
    <w:rsid w:val="00AC514A"/>
    <w:rsid w:val="00AC6841"/>
    <w:rsid w:val="00AD3171"/>
    <w:rsid w:val="00AD7183"/>
    <w:rsid w:val="00AE187E"/>
    <w:rsid w:val="00AE3B6E"/>
    <w:rsid w:val="00AE3C34"/>
    <w:rsid w:val="00AF1C38"/>
    <w:rsid w:val="00B016E9"/>
    <w:rsid w:val="00B17ADC"/>
    <w:rsid w:val="00B22C8E"/>
    <w:rsid w:val="00B22EF4"/>
    <w:rsid w:val="00B37A41"/>
    <w:rsid w:val="00B526A2"/>
    <w:rsid w:val="00B634AC"/>
    <w:rsid w:val="00B74E76"/>
    <w:rsid w:val="00B85F38"/>
    <w:rsid w:val="00BA2DB8"/>
    <w:rsid w:val="00BB15D0"/>
    <w:rsid w:val="00BC219F"/>
    <w:rsid w:val="00BC5EB4"/>
    <w:rsid w:val="00BE0872"/>
    <w:rsid w:val="00BF5405"/>
    <w:rsid w:val="00C137F7"/>
    <w:rsid w:val="00C13C27"/>
    <w:rsid w:val="00C14DBE"/>
    <w:rsid w:val="00C20976"/>
    <w:rsid w:val="00C22453"/>
    <w:rsid w:val="00C31011"/>
    <w:rsid w:val="00C414C0"/>
    <w:rsid w:val="00C61ACF"/>
    <w:rsid w:val="00C66C27"/>
    <w:rsid w:val="00C83A9A"/>
    <w:rsid w:val="00C96207"/>
    <w:rsid w:val="00CA2D94"/>
    <w:rsid w:val="00CA5008"/>
    <w:rsid w:val="00CB1B79"/>
    <w:rsid w:val="00CB2E4E"/>
    <w:rsid w:val="00CC4BF5"/>
    <w:rsid w:val="00CC60EC"/>
    <w:rsid w:val="00CE15A6"/>
    <w:rsid w:val="00D0750B"/>
    <w:rsid w:val="00D104EC"/>
    <w:rsid w:val="00D12AF7"/>
    <w:rsid w:val="00D2082E"/>
    <w:rsid w:val="00D511B2"/>
    <w:rsid w:val="00D63F9C"/>
    <w:rsid w:val="00D67A11"/>
    <w:rsid w:val="00D72D67"/>
    <w:rsid w:val="00D74682"/>
    <w:rsid w:val="00D93AE3"/>
    <w:rsid w:val="00DB6835"/>
    <w:rsid w:val="00DC4FD5"/>
    <w:rsid w:val="00DD69D9"/>
    <w:rsid w:val="00DD6D84"/>
    <w:rsid w:val="00DF4579"/>
    <w:rsid w:val="00DF5F91"/>
    <w:rsid w:val="00E04AD7"/>
    <w:rsid w:val="00E07FB1"/>
    <w:rsid w:val="00E15701"/>
    <w:rsid w:val="00E168AC"/>
    <w:rsid w:val="00E205E2"/>
    <w:rsid w:val="00E274C2"/>
    <w:rsid w:val="00E449E9"/>
    <w:rsid w:val="00E6128D"/>
    <w:rsid w:val="00E73745"/>
    <w:rsid w:val="00E93FE9"/>
    <w:rsid w:val="00E9695B"/>
    <w:rsid w:val="00EA6947"/>
    <w:rsid w:val="00EB28CB"/>
    <w:rsid w:val="00EC4C2D"/>
    <w:rsid w:val="00ED1473"/>
    <w:rsid w:val="00ED2417"/>
    <w:rsid w:val="00EE5809"/>
    <w:rsid w:val="00EE6B1C"/>
    <w:rsid w:val="00EF24E3"/>
    <w:rsid w:val="00F07126"/>
    <w:rsid w:val="00F07190"/>
    <w:rsid w:val="00F125B7"/>
    <w:rsid w:val="00F2084B"/>
    <w:rsid w:val="00F217D6"/>
    <w:rsid w:val="00F446BE"/>
    <w:rsid w:val="00F517DA"/>
    <w:rsid w:val="00F75DDD"/>
    <w:rsid w:val="00F812FE"/>
    <w:rsid w:val="00F81789"/>
    <w:rsid w:val="00F830CF"/>
    <w:rsid w:val="00F960DC"/>
    <w:rsid w:val="00F97934"/>
    <w:rsid w:val="00FB72F9"/>
    <w:rsid w:val="00FC67CB"/>
    <w:rsid w:val="00FC7491"/>
    <w:rsid w:val="00FF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DAE17"/>
  <w15:chartTrackingRefBased/>
  <w15:docId w15:val="{7BB2F0B0-276F-3C43-A6D8-4252F6EFC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D7468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0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Semework</dc:creator>
  <cp:keywords/>
  <dc:description/>
  <cp:lastModifiedBy>Mulugeta Semework</cp:lastModifiedBy>
  <cp:revision>2</cp:revision>
  <dcterms:created xsi:type="dcterms:W3CDTF">2024-03-07T19:52:00Z</dcterms:created>
  <dcterms:modified xsi:type="dcterms:W3CDTF">2024-03-07T19:59:00Z</dcterms:modified>
</cp:coreProperties>
</file>